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E206" w14:textId="77777777" w:rsidR="001734B5" w:rsidRDefault="001734B5" w:rsidP="005D7B30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  <w:r w:rsidRPr="001734B5">
        <w:rPr>
          <w:rFonts w:ascii="Times New Roman" w:hAnsi="Times New Roman" w:cs="Times New Roman"/>
          <w:szCs w:val="24"/>
        </w:rPr>
        <w:t>Optimized Steam Boiler for Soil Steam Disinfection: Structural Design, CFD Simulation, and Field Application</w:t>
      </w:r>
    </w:p>
    <w:p w14:paraId="62B66AF2" w14:textId="18F51CA2" w:rsidR="005D7B30" w:rsidRPr="005D7B30" w:rsidRDefault="001734B5" w:rsidP="005D7B3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34B5">
        <w:rPr>
          <w:rFonts w:ascii="Times New Roman" w:hAnsi="Times New Roman" w:cs="Times New Roman"/>
          <w:szCs w:val="24"/>
        </w:rPr>
        <w:t>Sipu Pan</w:t>
      </w:r>
    </w:p>
    <w:p w14:paraId="106045A1" w14:textId="22384424" w:rsidR="00D018BF" w:rsidRPr="007F678C" w:rsidRDefault="000D3F90" w:rsidP="007F67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7B3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F678C" w:rsidRPr="005D7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3FA2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5D7B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12B3">
        <w:rPr>
          <w:rFonts w:ascii="Times New Roman" w:hAnsi="Times New Roman" w:cs="Times New Roman"/>
          <w:sz w:val="24"/>
          <w:szCs w:val="24"/>
        </w:rPr>
        <w:t xml:space="preserve"> </w:t>
      </w:r>
      <w:r w:rsidR="001734B5" w:rsidRPr="001734B5">
        <w:rPr>
          <w:rFonts w:ascii="Times New Roman" w:hAnsi="Times New Roman" w:cs="Times New Roman"/>
          <w:b/>
          <w:bCs/>
          <w:sz w:val="24"/>
          <w:szCs w:val="24"/>
        </w:rPr>
        <w:t>Temperature rise duration required for 12 models.</w:t>
      </w: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3420"/>
        <w:gridCol w:w="2700"/>
      </w:tblGrid>
      <w:tr w:rsidR="000D3F90" w:rsidRPr="000D3F90" w14:paraId="7B991F44" w14:textId="77777777" w:rsidTr="001734B5">
        <w:trPr>
          <w:trHeight w:val="30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CDF7" w14:textId="41D756C6" w:rsidR="000D3F90" w:rsidRPr="001734B5" w:rsidRDefault="001734B5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3B98" w14:textId="5F151CAF" w:rsidR="000D3F90" w:rsidRPr="001734B5" w:rsidRDefault="001734B5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/s</w:t>
            </w:r>
          </w:p>
        </w:tc>
      </w:tr>
      <w:tr w:rsidR="001556DE" w:rsidRPr="000D3F90" w14:paraId="6299BCEC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166DE" w14:textId="18925319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3389" w14:textId="44FE0CCB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33.85</w:t>
            </w:r>
          </w:p>
        </w:tc>
      </w:tr>
      <w:tr w:rsidR="001556DE" w:rsidRPr="000D3F90" w14:paraId="06B20070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A5BE" w14:textId="21EF6094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351A" w14:textId="12927E82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35.75</w:t>
            </w:r>
          </w:p>
        </w:tc>
      </w:tr>
      <w:tr w:rsidR="001556DE" w:rsidRPr="000D3F90" w14:paraId="36A3E582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781EE" w14:textId="24EB82D3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7EFA" w14:textId="7910E212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9</w:t>
            </w:r>
          </w:p>
        </w:tc>
      </w:tr>
      <w:tr w:rsidR="001556DE" w:rsidRPr="000D3F90" w14:paraId="4245A82F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77E8" w14:textId="6A9084C2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DB4C" w14:textId="661F9575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6.15</w:t>
            </w:r>
          </w:p>
        </w:tc>
      </w:tr>
      <w:tr w:rsidR="001556DE" w:rsidRPr="000D3F90" w14:paraId="4E70EB15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942929" w14:textId="0F01AA2A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D6EB" w14:textId="254E182F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36.4</w:t>
            </w:r>
          </w:p>
        </w:tc>
      </w:tr>
      <w:tr w:rsidR="001556DE" w:rsidRPr="000D3F90" w14:paraId="5C095915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4454A" w14:textId="1D70E881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1CEC" w14:textId="39B02F37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3.1</w:t>
            </w:r>
          </w:p>
        </w:tc>
      </w:tr>
      <w:tr w:rsidR="001556DE" w:rsidRPr="000D3F90" w14:paraId="19FF2E4F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6A76F4" w14:textId="48C0E0EE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4509" w14:textId="7FEEC6FD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30.9</w:t>
            </w:r>
          </w:p>
        </w:tc>
      </w:tr>
      <w:tr w:rsidR="001556DE" w:rsidRPr="000D3F90" w14:paraId="10CC0FB8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DE477" w14:textId="5664D585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64A7" w14:textId="7CBAA752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3.1</w:t>
            </w:r>
          </w:p>
        </w:tc>
      </w:tr>
      <w:tr w:rsidR="001556DE" w:rsidRPr="000D3F90" w14:paraId="1D356C2E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AE31AE" w14:textId="06C12211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BFF8" w14:textId="08053220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07.1</w:t>
            </w:r>
          </w:p>
        </w:tc>
      </w:tr>
      <w:tr w:rsidR="001556DE" w:rsidRPr="000D3F90" w14:paraId="3F1CAA25" w14:textId="77777777" w:rsidTr="00360384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8C93B" w14:textId="75516721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92E8" w14:textId="7B3B257B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3.6</w:t>
            </w:r>
          </w:p>
        </w:tc>
      </w:tr>
      <w:tr w:rsidR="001556DE" w:rsidRPr="000D3F90" w14:paraId="3E5432C3" w14:textId="77777777" w:rsidTr="001556DE">
        <w:trPr>
          <w:trHeight w:val="300"/>
          <w:jc w:val="center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1DFE4" w14:textId="2882BDAC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72004" w14:textId="27C5AC98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38.1</w:t>
            </w:r>
          </w:p>
        </w:tc>
      </w:tr>
      <w:tr w:rsidR="001556DE" w:rsidRPr="000D3F90" w14:paraId="21CA1CF2" w14:textId="77777777" w:rsidTr="001556DE">
        <w:trPr>
          <w:trHeight w:val="300"/>
          <w:jc w:val="center"/>
        </w:trPr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676F7" w14:textId="07A9CE04" w:rsidR="001556DE" w:rsidRPr="001734B5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34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E9940" w14:textId="3C9B56B4" w:rsidR="001556DE" w:rsidRPr="001556DE" w:rsidRDefault="001556DE" w:rsidP="00155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6DE">
              <w:rPr>
                <w:rFonts w:ascii="Times New Roman" w:eastAsia="等线" w:hAnsi="Times New Roman" w:cs="Times New Roman"/>
                <w:color w:val="000000"/>
              </w:rPr>
              <w:t>414.4</w:t>
            </w:r>
          </w:p>
        </w:tc>
      </w:tr>
    </w:tbl>
    <w:p w14:paraId="20552FA0" w14:textId="77777777" w:rsidR="000D3F90" w:rsidRDefault="000D3F90"/>
    <w:sectPr w:rsidR="000D3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DF5C8" w14:textId="77777777" w:rsidR="001A463E" w:rsidRDefault="001A463E" w:rsidP="00621192">
      <w:pPr>
        <w:spacing w:after="0" w:line="240" w:lineRule="auto"/>
      </w:pPr>
      <w:r>
        <w:separator/>
      </w:r>
    </w:p>
  </w:endnote>
  <w:endnote w:type="continuationSeparator" w:id="0">
    <w:p w14:paraId="7090E23A" w14:textId="77777777" w:rsidR="001A463E" w:rsidRDefault="001A463E" w:rsidP="00621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3CFAD" w14:textId="77777777" w:rsidR="001A463E" w:rsidRDefault="001A463E" w:rsidP="00621192">
      <w:pPr>
        <w:spacing w:after="0" w:line="240" w:lineRule="auto"/>
      </w:pPr>
      <w:r>
        <w:separator/>
      </w:r>
    </w:p>
  </w:footnote>
  <w:footnote w:type="continuationSeparator" w:id="0">
    <w:p w14:paraId="1168082B" w14:textId="77777777" w:rsidR="001A463E" w:rsidRDefault="001A463E" w:rsidP="00621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A1"/>
    <w:rsid w:val="000D3F90"/>
    <w:rsid w:val="001556DE"/>
    <w:rsid w:val="001734B5"/>
    <w:rsid w:val="001A463E"/>
    <w:rsid w:val="001E1BBB"/>
    <w:rsid w:val="002D2DE9"/>
    <w:rsid w:val="0047471B"/>
    <w:rsid w:val="005B57A1"/>
    <w:rsid w:val="005D7B30"/>
    <w:rsid w:val="00621192"/>
    <w:rsid w:val="00733087"/>
    <w:rsid w:val="007D6BD9"/>
    <w:rsid w:val="007F678C"/>
    <w:rsid w:val="00826B22"/>
    <w:rsid w:val="00A112B3"/>
    <w:rsid w:val="00A633D7"/>
    <w:rsid w:val="00B52BC9"/>
    <w:rsid w:val="00BA3F1D"/>
    <w:rsid w:val="00C12306"/>
    <w:rsid w:val="00C57BA5"/>
    <w:rsid w:val="00D018BF"/>
    <w:rsid w:val="00D85E3C"/>
    <w:rsid w:val="00F35612"/>
    <w:rsid w:val="00FD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45595"/>
  <w15:chartTrackingRefBased/>
  <w15:docId w15:val="{C12A2603-916D-4E06-BEF5-4CC98583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B5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5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5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5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5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5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5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5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5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B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B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B57A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B57A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B57A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B57A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57A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B57A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B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5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5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57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57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57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57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57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A633D7"/>
    <w:pPr>
      <w:spacing w:after="0" w:line="240" w:lineRule="auto"/>
    </w:pPr>
  </w:style>
  <w:style w:type="paragraph" w:styleId="af0">
    <w:name w:val="header"/>
    <w:basedOn w:val="a"/>
    <w:link w:val="af1"/>
    <w:uiPriority w:val="99"/>
    <w:unhideWhenUsed/>
    <w:rsid w:val="00621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2119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211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211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usby</dc:creator>
  <cp:keywords/>
  <dc:description/>
  <cp:lastModifiedBy>tao</cp:lastModifiedBy>
  <cp:revision>7</cp:revision>
  <dcterms:created xsi:type="dcterms:W3CDTF">2025-09-09T12:04:00Z</dcterms:created>
  <dcterms:modified xsi:type="dcterms:W3CDTF">2025-09-18T02:46:00Z</dcterms:modified>
</cp:coreProperties>
</file>